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07D1A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1a | </w:t>
      </w:r>
      <w:r>
        <w:rPr>
          <w:rFonts w:ascii="Times New Roman" w:hAnsi="Times New Roman"/>
        </w:rPr>
        <w:t>Effect of acetylsalicylic acid (ASA) on photosynthesis and chlorophyll levels in common bean under cold stress</w:t>
      </w:r>
    </w:p>
    <w:tbl>
      <w:tblPr>
        <w:tblStyle w:val="12"/>
        <w:tblW w:w="500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738"/>
        <w:gridCol w:w="1452"/>
        <w:gridCol w:w="1349"/>
        <w:gridCol w:w="1565"/>
        <w:gridCol w:w="1362"/>
        <w:gridCol w:w="1349"/>
        <w:gridCol w:w="1452"/>
        <w:gridCol w:w="1350"/>
        <w:gridCol w:w="1355"/>
      </w:tblGrid>
      <w:tr w14:paraId="0A8898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BEC1209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eatment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" w:type="pct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A7C9099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s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7C439A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n 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DE500CE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</w:t>
            </w:r>
          </w:p>
        </w:tc>
        <w:tc>
          <w:tcPr>
            <w:tcW w:w="59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55CB4B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</w:t>
            </w:r>
          </w:p>
        </w:tc>
        <w:tc>
          <w:tcPr>
            <w:tcW w:w="51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08D3D6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578598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l</w:t>
            </w:r>
          </w:p>
        </w:tc>
        <w:tc>
          <w:tcPr>
            <w:tcW w:w="55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50E643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x.c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428186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la</w:t>
            </w:r>
          </w:p>
        </w:tc>
        <w:tc>
          <w:tcPr>
            <w:tcW w:w="51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13C1F4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lb</w:t>
            </w:r>
          </w:p>
        </w:tc>
      </w:tr>
      <w:tr w14:paraId="42D502A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556BD7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BAEEE5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0FA92B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mol C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7DA594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ol H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O 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9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E9FF5D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mol C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1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9A765B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ol H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O 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5F6F0A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m.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D7C281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m.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F19DA6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m.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DDBC30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m.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14:paraId="43471F4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restart"/>
            <w:shd w:val="clear" w:color="auto" w:fill="auto"/>
            <w:vAlign w:val="center"/>
          </w:tcPr>
          <w:p w14:paraId="00D3EC8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h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D26D14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37C53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71±3.06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795E9A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9±0.26a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D30C21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7.18±5.33a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292EF2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89±2.43c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9EE971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±0.07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127565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3±0.00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D27897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±0.00a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0D26A5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3±0.06a</w:t>
            </w:r>
          </w:p>
        </w:tc>
      </w:tr>
      <w:tr w14:paraId="238B95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shd w:val="clear" w:color="auto" w:fill="auto"/>
            <w:vAlign w:val="center"/>
          </w:tcPr>
          <w:p w14:paraId="1A87575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552F2E3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0D3DB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0±0.53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D0461E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0±0.00c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C2BBF8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0.00±3.79c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55F0F6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00±0.0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ADFDF0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5±0.08b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7CEBB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4±0.0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86C685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±0.03b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1EC5BD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3±0.11b</w:t>
            </w:r>
          </w:p>
        </w:tc>
      </w:tr>
      <w:tr w14:paraId="3E6C2B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shd w:val="clear" w:color="auto" w:fill="auto"/>
            <w:vAlign w:val="center"/>
          </w:tcPr>
          <w:p w14:paraId="3CF9060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3868222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DF2876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00±0.55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C409F4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0±0.06b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2C51F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0.00±1.23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D5180B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00±1.39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AC4D73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5±0.04b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80F27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4±0.0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9E2430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±0.04c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8332DA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5±0.08b</w:t>
            </w:r>
          </w:p>
        </w:tc>
      </w:tr>
      <w:tr w14:paraId="0CB602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restart"/>
            <w:shd w:val="clear" w:color="auto" w:fill="auto"/>
            <w:vAlign w:val="center"/>
          </w:tcPr>
          <w:p w14:paraId="56CEA02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h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FE3B8C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E34DA1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00±1.49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C9EE9A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2±0.36b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777D63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6.11±4.63c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B6298C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00±0.97c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08C1A8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9±0.05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E2A02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3±0.00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626123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±0.01a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3D94B37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8±0.04a</w:t>
            </w:r>
          </w:p>
        </w:tc>
      </w:tr>
      <w:tr w14:paraId="0B10D7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shd w:val="clear" w:color="auto" w:fill="auto"/>
            <w:vAlign w:val="center"/>
          </w:tcPr>
          <w:p w14:paraId="3D84DE8F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2D5ADFB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44C85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00±0.14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3C79F0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±0.00a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C2CCA6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0.00±2.93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D5E8D3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00±0.0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F5D4E9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±0.09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9D441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4±0.00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149C72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±0.04a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66AD24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9±0.12a</w:t>
            </w:r>
          </w:p>
        </w:tc>
      </w:tr>
      <w:tr w14:paraId="4D6023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shd w:val="clear" w:color="auto" w:fill="auto"/>
            <w:vAlign w:val="center"/>
          </w:tcPr>
          <w:p w14:paraId="2021E24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4EF25DB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01F77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0±0.28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D80779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±0.20a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478950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.00±6.02a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0F9F7B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00±2.60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0A1474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2±0.04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6393FA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3±0.00a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D4C762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±0.00b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095CEF9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4±0.03b</w:t>
            </w:r>
          </w:p>
        </w:tc>
      </w:tr>
      <w:tr w14:paraId="0790C0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restart"/>
            <w:shd w:val="clear" w:color="auto" w:fill="auto"/>
            <w:vAlign w:val="center"/>
          </w:tcPr>
          <w:p w14:paraId="7C36808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h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1EDD98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BE7D6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86±0.36c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2DD100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±0.00c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5BD17A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5.18±0.49c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240B76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19±0.04c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7C8FFE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8±0.16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0E02B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3±0.00a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58A9FA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±0.03c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021C024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2±0.13a</w:t>
            </w:r>
          </w:p>
        </w:tc>
      </w:tr>
      <w:tr w14:paraId="50410C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shd w:val="clear" w:color="auto" w:fill="auto"/>
            <w:vAlign w:val="center"/>
          </w:tcPr>
          <w:p w14:paraId="572E27A2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20B364A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286FE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.00±0.2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359844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±0.00b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C335FD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5.00±2.81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9F0BE1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50±0.00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3B8F29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8±0.00ab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3F3ED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4±0.00ab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A5B33A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±0.01b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7D923D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8±0.02b</w:t>
            </w:r>
          </w:p>
        </w:tc>
      </w:tr>
      <w:tr w14:paraId="7480B2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57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A9048A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C40EA0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5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15F6FA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00±0.22a</w:t>
            </w:r>
          </w:p>
        </w:tc>
        <w:tc>
          <w:tcPr>
            <w:tcW w:w="51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54A3FD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±0.02a</w:t>
            </w:r>
          </w:p>
        </w:tc>
        <w:tc>
          <w:tcPr>
            <w:tcW w:w="594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C7FF87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0.00±2.84a</w:t>
            </w:r>
          </w:p>
        </w:tc>
        <w:tc>
          <w:tcPr>
            <w:tcW w:w="51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46BD38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00±0.43a</w:t>
            </w:r>
          </w:p>
        </w:tc>
        <w:tc>
          <w:tcPr>
            <w:tcW w:w="51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79DF9D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9±0.09ab</w:t>
            </w:r>
          </w:p>
        </w:tc>
        <w:tc>
          <w:tcPr>
            <w:tcW w:w="55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285ADB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3±0.00ab</w:t>
            </w:r>
          </w:p>
        </w:tc>
        <w:tc>
          <w:tcPr>
            <w:tcW w:w="51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669A8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±0.01a</w:t>
            </w:r>
          </w:p>
        </w:tc>
        <w:tc>
          <w:tcPr>
            <w:tcW w:w="51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4209D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5±0.07b</w:t>
            </w:r>
          </w:p>
        </w:tc>
      </w:tr>
      <w:tr w14:paraId="0B74F1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  <w:tcBorders>
              <w:top w:val="single" w:color="000000" w:sz="4" w:space="0"/>
              <w:bottom w:val="single" w:color="FFFFFF" w:sz="4" w:space="0"/>
            </w:tcBorders>
            <w:shd w:val="clear" w:color="auto" w:fill="auto"/>
            <w:vAlign w:val="center"/>
          </w:tcPr>
          <w:p w14:paraId="084CF58E">
            <w:pPr>
              <w:spacing w:after="0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h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Normal condition</w:t>
            </w:r>
            <w:r>
              <w:rPr>
                <w:rFonts w:ascii="Times New Roman" w:hAnsi="Times New Roman"/>
                <w:sz w:val="16"/>
                <w:szCs w:val="16"/>
              </w:rPr>
              <w:t>); 12h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old stress</w:t>
            </w:r>
            <w:r>
              <w:rPr>
                <w:rFonts w:ascii="Times New Roman" w:hAnsi="Times New Roman"/>
                <w:sz w:val="16"/>
                <w:szCs w:val="16"/>
              </w:rPr>
              <w:t>); 24h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old stres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).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ASA0, Acetylsalicylic acid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0mM</w:t>
            </w:r>
            <w:r>
              <w:rPr>
                <w:rFonts w:ascii="Times New Roman" w:hAnsi="Times New Roman"/>
                <w:sz w:val="16"/>
                <w:szCs w:val="16"/>
              </w:rPr>
              <w:t>); ASA1, Acetylsalicylic acid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1mM</w:t>
            </w:r>
            <w:r>
              <w:rPr>
                <w:rFonts w:ascii="Times New Roman" w:hAnsi="Times New Roman"/>
                <w:sz w:val="16"/>
                <w:szCs w:val="16"/>
              </w:rPr>
              <w:t>); ASA2, Acetylsalicylic acid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2mM</w:t>
            </w:r>
            <w:r>
              <w:rPr>
                <w:rFonts w:ascii="Times New Roman" w:hAnsi="Times New Roman"/>
                <w:sz w:val="16"/>
                <w:szCs w:val="16"/>
              </w:rPr>
              <w:t>). Pn, Photosynthesis rate; Gs, Stomatal conductance; Ci, C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ssimilation; Tr, Transpiration rate; Chl, Total chlorophyll; Cx.c, Total carotenoids; Chla, Chlorophyll a; Chlb, Chlorophyll b. Data are mean ± standard deviation (SD). Correlation is two-tailed Student's t-tests were performed. P-values &lt; 0.05 were considered statistically significant for both t-tests and ANOVA, respectively.</w:t>
            </w:r>
          </w:p>
        </w:tc>
      </w:tr>
    </w:tbl>
    <w:p w14:paraId="2058D61C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br w:type="textWrapping"/>
      </w:r>
      <w:r>
        <w:rPr>
          <w:rFonts w:ascii="Times New Roman" w:hAnsi="Times New Roman"/>
          <w:b/>
          <w:bCs/>
        </w:rPr>
        <w:t>Table S1b |</w:t>
      </w:r>
      <w:r>
        <w:rPr>
          <w:rFonts w:ascii="Times New Roman" w:hAnsi="Times New Roman"/>
        </w:rPr>
        <w:t xml:space="preserve"> Impact of acetylsalicylic acid (ASA) on biochemical and antioxidant enzyme activity in common bean exposed to cold stress</w:t>
      </w:r>
    </w:p>
    <w:tbl>
      <w:tblPr>
        <w:tblStyle w:val="12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286"/>
        <w:gridCol w:w="1481"/>
        <w:gridCol w:w="1426"/>
        <w:gridCol w:w="1494"/>
        <w:gridCol w:w="1536"/>
        <w:gridCol w:w="1465"/>
        <w:gridCol w:w="1536"/>
        <w:gridCol w:w="1540"/>
      </w:tblGrid>
      <w:tr w14:paraId="6CD5B3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B1AB52F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eatment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8" w:type="pct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AA58AB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se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BC762A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</w:t>
            </w:r>
          </w:p>
        </w:tc>
        <w:tc>
          <w:tcPr>
            <w:tcW w:w="54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B1F6D4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DA</w:t>
            </w:r>
          </w:p>
        </w:tc>
        <w:tc>
          <w:tcPr>
            <w:tcW w:w="56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FB08F9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38085C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D</w:t>
            </w:r>
          </w:p>
        </w:tc>
        <w:tc>
          <w:tcPr>
            <w:tcW w:w="55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499879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D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0F3E409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77FCC8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X</w:t>
            </w:r>
          </w:p>
        </w:tc>
      </w:tr>
      <w:tr w14:paraId="06909BD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D6662D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8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BEB7CD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4214C0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4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C6E6F0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mol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W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3A71CA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m. 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D028E0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i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W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60F833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i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C29218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i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0F733F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µ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i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14:paraId="0138CA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restart"/>
            <w:shd w:val="clear" w:color="auto" w:fill="auto"/>
            <w:vAlign w:val="center"/>
          </w:tcPr>
          <w:p w14:paraId="74B7412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h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54C2C6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650F36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79±0.6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A961A1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±0.00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B73F19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.11±0.75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A083D1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6.88±27.52a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91D8D2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8±2.2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DBBEDA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28±5.86c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D99D2C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.72±2.78a</w:t>
            </w:r>
          </w:p>
        </w:tc>
      </w:tr>
      <w:tr w14:paraId="419061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shd w:val="clear" w:color="auto" w:fill="auto"/>
            <w:vAlign w:val="center"/>
          </w:tcPr>
          <w:p w14:paraId="7ACDD8B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14:paraId="4600A10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12F65B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94±2.08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25EBA5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±0.00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72025D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71±1.85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757F7A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3.71±2.03c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4C4A00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83±1.13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63B142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.25±5.75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380718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6.42±2.4a</w:t>
            </w:r>
          </w:p>
        </w:tc>
      </w:tr>
      <w:tr w14:paraId="5330CE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shd w:val="clear" w:color="auto" w:fill="auto"/>
            <w:vAlign w:val="center"/>
          </w:tcPr>
          <w:p w14:paraId="5AE7DF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14:paraId="0C7FB32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A088FF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17±1.64b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5871A4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±0.00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B079D5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9±0.65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E2CB98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4.17±2.30b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4D6212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34±3.42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5C17B2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9.8±3.47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A9D64C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.88±3.83a</w:t>
            </w:r>
          </w:p>
        </w:tc>
      </w:tr>
      <w:tr w14:paraId="093A1B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restart"/>
            <w:shd w:val="clear" w:color="auto" w:fill="auto"/>
            <w:vAlign w:val="center"/>
          </w:tcPr>
          <w:p w14:paraId="1276E57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h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64E262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F198B4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32±1.32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0184D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±0.00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F52796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.79±1.19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A087F4B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8.69±1.95c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308626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6±1.68c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3B3AA1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76±1.74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E90EF53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.6±1.12a</w:t>
            </w:r>
          </w:p>
        </w:tc>
      </w:tr>
      <w:tr w14:paraId="43CA97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shd w:val="clear" w:color="auto" w:fill="auto"/>
            <w:vAlign w:val="center"/>
          </w:tcPr>
          <w:p w14:paraId="152F312E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14:paraId="4E7E7F0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5DC677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74±1.29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37B23D7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±0.00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61ACB7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06±2.17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CFD793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8.43±3.99a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31F0D2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2±0.77b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948DF3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.81±1.68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BA854D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68±3.77b</w:t>
            </w:r>
          </w:p>
        </w:tc>
      </w:tr>
      <w:tr w14:paraId="38EDAC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shd w:val="clear" w:color="auto" w:fill="auto"/>
            <w:vAlign w:val="center"/>
          </w:tcPr>
          <w:p w14:paraId="4E30CD2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14:paraId="413A4EA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4E7D9B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39±1.46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D994B0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±0.00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CDF3E4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74±1.32c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B66013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7.35±1.88b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34879F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.63±2.75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E7B9EF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5.99±2.61c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78D75D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14±1.91a</w:t>
            </w:r>
          </w:p>
        </w:tc>
      </w:tr>
      <w:tr w14:paraId="4FE3E5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restart"/>
            <w:shd w:val="clear" w:color="auto" w:fill="auto"/>
            <w:vAlign w:val="center"/>
          </w:tcPr>
          <w:p w14:paraId="110F6C9F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h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7C6BA8C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DEF5BD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4±2.55bc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2A2E57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±0.00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E495C4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.75±2.44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F65A7B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8.59±3.11a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9DF2F5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56±0.80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2279749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.33±3.84c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3E3A95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.37±2.39b</w:t>
            </w:r>
          </w:p>
        </w:tc>
      </w:tr>
      <w:tr w14:paraId="613890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shd w:val="clear" w:color="auto" w:fill="auto"/>
            <w:vAlign w:val="center"/>
          </w:tcPr>
          <w:p w14:paraId="74DE3A4F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14:paraId="0C6FF12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D82E970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21±0.45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2425516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±0.00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5C7204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23±1.03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32F3F1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1.17±1.84c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693CDF1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.7±1.27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F504AB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44±2.72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64E9F0E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9.25±2.01c</w:t>
            </w:r>
          </w:p>
        </w:tc>
      </w:tr>
      <w:tr w14:paraId="49D0AF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207F79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6B121BD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A2</w:t>
            </w:r>
          </w:p>
        </w:tc>
        <w:tc>
          <w:tcPr>
            <w:tcW w:w="56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467FBA5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.82±2.99b</w:t>
            </w:r>
          </w:p>
        </w:tc>
        <w:tc>
          <w:tcPr>
            <w:tcW w:w="54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42DB45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±0.00b</w:t>
            </w:r>
          </w:p>
        </w:tc>
        <w:tc>
          <w:tcPr>
            <w:tcW w:w="56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86B7D4A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16±0.87b</w:t>
            </w:r>
          </w:p>
        </w:tc>
        <w:tc>
          <w:tcPr>
            <w:tcW w:w="58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EB24F02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2.27±1.07b</w:t>
            </w:r>
          </w:p>
        </w:tc>
        <w:tc>
          <w:tcPr>
            <w:tcW w:w="55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98DD25F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.31±1.37a</w:t>
            </w:r>
          </w:p>
        </w:tc>
        <w:tc>
          <w:tcPr>
            <w:tcW w:w="58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0CC6DC4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.11±1.63b</w:t>
            </w:r>
          </w:p>
        </w:tc>
        <w:tc>
          <w:tcPr>
            <w:tcW w:w="58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D9BB738">
            <w:pPr>
              <w:spacing w:after="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.74±1.28a</w:t>
            </w:r>
          </w:p>
        </w:tc>
      </w:tr>
      <w:tr w14:paraId="7CA9C53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000000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65FB81A7">
            <w:pPr>
              <w:spacing w:after="0" w:line="276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h (Normal condition); 12h (Cold stress); 24h (Cold stress). 2ASA0, Acetylsalicylic acid (0mM); ASA1, Acetylsalicylic acid (1mM); ASA2, Acetylsalicylic acid (2mM). EC, Electrical conductance; MDA, Malondialdehyde content; SP, Total soluble protein; SOD, Superoxide dismutase activity; POD, Peroxidase activity; CAT, Catalase activity; APX, Ascorbate peroxidase activity. Data are mean ± standard deviation (SD). Correlation is two-tailed Student's t-tests were performed. P-values &lt; 0.05 were considered statistically significant for both t-tests and ANOVA, respectively.</w:t>
            </w:r>
          </w:p>
        </w:tc>
      </w:tr>
    </w:tbl>
    <w:p w14:paraId="766055ED"/>
    <w:p w14:paraId="5D69BDAC"/>
    <w:p w14:paraId="3C9E6426"/>
    <w:p w14:paraId="2374D887"/>
    <w:p w14:paraId="2081CAB9"/>
    <w:p w14:paraId="798082A6">
      <w:pPr>
        <w:spacing w:after="0" w:line="360" w:lineRule="auto"/>
        <w:rPr>
          <w:rFonts w:ascii="Times New Roman" w:hAnsi="Times New Roman"/>
          <w:b/>
          <w:bCs/>
        </w:rPr>
      </w:pPr>
      <w:bookmarkStart w:id="0" w:name="_Toc29406"/>
      <w:bookmarkStart w:id="1" w:name="_Toc14854"/>
      <w:bookmarkStart w:id="2" w:name="_Toc32637"/>
      <w:r>
        <w:rPr>
          <w:rFonts w:ascii="Times New Roman" w:hAnsi="Times New Roman"/>
          <w:b/>
          <w:bCs/>
          <w:lang w:eastAsia="en-US"/>
        </w:rPr>
        <w:t>Table S2</w:t>
      </w:r>
      <w:r>
        <w:rPr>
          <w:rFonts w:ascii="Times New Roman" w:hAnsi="Times New Roman"/>
          <w:b/>
          <w:bCs/>
        </w:rPr>
        <w:t xml:space="preserve"> </w:t>
      </w:r>
      <w:bookmarkEnd w:id="0"/>
      <w:bookmarkEnd w:id="1"/>
      <w:bookmarkEnd w:id="2"/>
      <w:r>
        <w:rPr>
          <w:rFonts w:ascii="Times New Roman" w:hAnsi="Times New Roman"/>
          <w:b/>
          <w:bCs/>
        </w:rPr>
        <w:t>| Primer pairs used for RT-qPCR validation of 14 cold stress-responsive genes in common beans</w:t>
      </w:r>
    </w:p>
    <w:tbl>
      <w:tblPr>
        <w:tblStyle w:val="35"/>
        <w:tblW w:w="515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145"/>
        <w:gridCol w:w="4257"/>
        <w:gridCol w:w="4257"/>
      </w:tblGrid>
      <w:tr w14:paraId="5E14EE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73" w:type="pct"/>
            <w:tcBorders>
              <w:top w:val="single" w:color="auto" w:sz="8" w:space="0"/>
              <w:bottom w:val="single" w:color="000000" w:sz="4" w:space="0"/>
              <w:insideH w:val="single" w:sz="4" w:space="0"/>
            </w:tcBorders>
            <w:shd w:val="clear" w:color="auto" w:fill="auto"/>
            <w:noWrap/>
            <w:vAlign w:val="center"/>
          </w:tcPr>
          <w:p w14:paraId="52211ACE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Gene ID</w:t>
            </w:r>
          </w:p>
        </w:tc>
        <w:tc>
          <w:tcPr>
            <w:tcW w:w="790" w:type="pct"/>
            <w:tcBorders>
              <w:top w:val="single" w:color="auto" w:sz="8" w:space="0"/>
              <w:bottom w:val="single" w:color="000000" w:sz="4" w:space="0"/>
              <w:insideH w:val="single" w:sz="4" w:space="0"/>
            </w:tcBorders>
            <w:shd w:val="clear" w:color="auto" w:fill="auto"/>
            <w:noWrap/>
            <w:vAlign w:val="center"/>
          </w:tcPr>
          <w:p w14:paraId="5B0E3E74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1568" w:type="pct"/>
            <w:tcBorders>
              <w:top w:val="single" w:color="auto" w:sz="8" w:space="0"/>
              <w:bottom w:val="single" w:color="000000" w:sz="4" w:space="0"/>
              <w:insideH w:val="single" w:sz="4" w:space="0"/>
            </w:tcBorders>
            <w:shd w:val="clear" w:color="auto" w:fill="auto"/>
            <w:noWrap/>
            <w:vAlign w:val="center"/>
          </w:tcPr>
          <w:p w14:paraId="4C7EDE61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Forward primer 5'- 3'</w:t>
            </w:r>
          </w:p>
        </w:tc>
        <w:tc>
          <w:tcPr>
            <w:tcW w:w="1568" w:type="pct"/>
            <w:tcBorders>
              <w:top w:val="single" w:color="auto" w:sz="8" w:space="0"/>
              <w:bottom w:val="single" w:color="000000" w:sz="4" w:space="0"/>
              <w:insideH w:val="single" w:sz="4" w:space="0"/>
            </w:tcBorders>
            <w:shd w:val="clear" w:color="auto" w:fill="auto"/>
            <w:noWrap/>
            <w:vAlign w:val="center"/>
          </w:tcPr>
          <w:p w14:paraId="3A25FAD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Revers primer 5'- 3'</w:t>
            </w:r>
          </w:p>
        </w:tc>
      </w:tr>
      <w:tr w14:paraId="0EE78DD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40EDA59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11G071300</w:t>
            </w:r>
          </w:p>
        </w:tc>
        <w:tc>
          <w:tcPr>
            <w:tcW w:w="79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8DB8278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APX1</w:t>
            </w:r>
          </w:p>
        </w:tc>
        <w:tc>
          <w:tcPr>
            <w:tcW w:w="156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828EB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GGCGGAGTTCCCTATCTTG</w:t>
            </w:r>
          </w:p>
        </w:tc>
        <w:tc>
          <w:tcPr>
            <w:tcW w:w="156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4EF64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ACCCCTTGGTTGCATCAG</w:t>
            </w:r>
          </w:p>
        </w:tc>
      </w:tr>
      <w:tr w14:paraId="348B84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6439C0A8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9G1265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6A0CC6B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APXT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31CEE1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CGCATTTCGCACCTGTT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689EF0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GACCTGAGAAGCTCCTTGATA</w:t>
            </w:r>
          </w:p>
        </w:tc>
      </w:tr>
      <w:tr w14:paraId="00556B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6778A50F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9G1976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A612C88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GLCAT14B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1CF62F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CAGGTGGTTCAGTCAAGCG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B874B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GCATTCCAATGTCAGGTGT</w:t>
            </w:r>
          </w:p>
        </w:tc>
      </w:tr>
      <w:tr w14:paraId="2220519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6811F2BE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4G092694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39A43C3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hcb1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0263E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TGGTTCAAGGCTGGGTCT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763674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ATGCGATAACCCTCCACTG</w:t>
            </w:r>
          </w:p>
        </w:tc>
      </w:tr>
      <w:tr w14:paraId="5E5ECA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4CE67700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3G2124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0702BD8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LPCAT1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A4EC6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TGGGACCATTATTCCTGTTG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B11A1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AGCTGGAGACCCGTTCTACTA</w:t>
            </w:r>
          </w:p>
        </w:tc>
      </w:tr>
      <w:tr w14:paraId="738A45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757A1981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4G1639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68316053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NYC1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494930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TGGGGATGCCAAGGACAA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17DF7B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TCATAGTCACAATATACCT</w:t>
            </w:r>
          </w:p>
        </w:tc>
      </w:tr>
      <w:tr w14:paraId="08016CC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1A97AFD0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2G2239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840806D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POD1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6D8BA2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CGGCTGAGTCGTCGGAGTT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0E4E3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GGCAAGCGGAAGATAGTGT</w:t>
            </w:r>
          </w:p>
        </w:tc>
      </w:tr>
      <w:tr w14:paraId="285788C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39B7D595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5G0837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C897830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POR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0D4B9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CACTGTTCGGTCTTTCATTGT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1BCD26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CCTCAGTGTTTTCTTGCCTTCT</w:t>
            </w:r>
          </w:p>
        </w:tc>
      </w:tr>
      <w:tr w14:paraId="7F160BD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41280EFE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9G1251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38D3FD0B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PsbS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379F4F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CCAAGGTTACAAAGTCAAAGC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75BA17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CCAACAGTGATGCCGCAAA</w:t>
            </w:r>
          </w:p>
        </w:tc>
      </w:tr>
      <w:tr w14:paraId="3B98BF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0BD1935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4G0734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20D84A3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RbcS1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5BA61E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GGCTTCTTCAATGATCTCCT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0EED2B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CACTCTTCCACCGTTGTTCG</w:t>
            </w:r>
          </w:p>
        </w:tc>
      </w:tr>
      <w:tr w14:paraId="7A6381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6DF86DEA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11G0863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6E9D9BF9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SOD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2F7583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ACTGGAAATGCTGGTGGAA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4A5357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GGATAACCCAAAGGGAAAA</w:t>
            </w:r>
          </w:p>
        </w:tc>
      </w:tr>
      <w:tr w14:paraId="721490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567AE0C4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3G2438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30DB06B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ZE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7F35E4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TGCTGAGTTGGGTCTTAGGTG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5184E3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GCTCAAGGGCTTCATCGTCT</w:t>
            </w:r>
          </w:p>
        </w:tc>
      </w:tr>
      <w:tr w14:paraId="162AA0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19EB08AE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8G1610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68B8ACE3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CAO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0FCD6A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CAGTCATACCATCCCCACTTG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5683B7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TTCCCTCTGAAGATAACCCAT</w:t>
            </w:r>
          </w:p>
        </w:tc>
      </w:tr>
      <w:tr w14:paraId="3C9C69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shd w:val="clear" w:color="auto" w:fill="auto"/>
            <w:noWrap/>
            <w:vAlign w:val="center"/>
          </w:tcPr>
          <w:p w14:paraId="7C4F8B8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1"/>
                <w:szCs w:val="21"/>
              </w:rPr>
              <w:t>Phvul.001G13220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2A8A831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1"/>
                <w:szCs w:val="21"/>
              </w:rPr>
              <w:t>CHLH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6B4913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AAATCTGCCAGCCCTCATC</w:t>
            </w:r>
          </w:p>
        </w:tc>
        <w:tc>
          <w:tcPr>
            <w:tcW w:w="1568" w:type="pct"/>
            <w:shd w:val="clear" w:color="auto" w:fill="auto"/>
            <w:noWrap/>
            <w:vAlign w:val="center"/>
          </w:tcPr>
          <w:p w14:paraId="6D8C5B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  <w:t>TGCATCACTCATCCCCACC</w:t>
            </w:r>
          </w:p>
        </w:tc>
      </w:tr>
      <w:tr w14:paraId="264C6F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797556D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ascii="Arial" w:hAnsi="Arial" w:cs="Arial"/>
                <w:b w:val="0"/>
                <w:bCs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79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B50B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 gene</w:t>
            </w:r>
          </w:p>
        </w:tc>
        <w:tc>
          <w:tcPr>
            <w:tcW w:w="156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37E134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CATACGTTGGTGATGAGG</w:t>
            </w:r>
          </w:p>
        </w:tc>
        <w:tc>
          <w:tcPr>
            <w:tcW w:w="156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B69A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CCTTGGGGTTAAGAGGAG</w:t>
            </w:r>
          </w:p>
        </w:tc>
      </w:tr>
    </w:tbl>
    <w:p w14:paraId="6E95879D">
      <w:bookmarkStart w:id="3" w:name="_GoBack"/>
      <w:bookmarkEnd w:id="3"/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6F"/>
    <w:rsid w:val="000C1690"/>
    <w:rsid w:val="001E466F"/>
    <w:rsid w:val="00435B93"/>
    <w:rsid w:val="0058261D"/>
    <w:rsid w:val="00836C3B"/>
    <w:rsid w:val="009C5FA0"/>
    <w:rsid w:val="00B03DCB"/>
    <w:rsid w:val="00EB6F66"/>
    <w:rsid w:val="253752A6"/>
    <w:rsid w:val="5D38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:lang w:eastAsia="zh-CN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:lang w:eastAsia="zh-CN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2F5597" w:themeColor="accent1" w:themeShade="BF"/>
      <w:sz w:val="28"/>
      <w:szCs w:val="28"/>
      <w:lang w:eastAsia="zh-CN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2F5597" w:themeColor="accent1" w:themeShade="BF"/>
      <w:lang w:eastAsia="zh-CN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2F5597" w:themeColor="accent1" w:themeShade="BF"/>
      <w:lang w:eastAsia="zh-CN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62626" w:themeColor="text1" w:themeTint="D9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line number"/>
    <w:basedOn w:val="11"/>
    <w:semiHidden/>
    <w:unhideWhenUsed/>
    <w:uiPriority w:val="99"/>
  </w:style>
  <w:style w:type="character" w:styleId="14">
    <w:name w:val="Strong"/>
    <w:basedOn w:val="11"/>
    <w:qFormat/>
    <w:uiPriority w:val="22"/>
    <w:rPr>
      <w:b/>
      <w:bCs/>
    </w:rPr>
  </w:style>
  <w:style w:type="paragraph" w:styleId="15">
    <w:name w:val="Subtitle"/>
    <w:basedOn w:val="1"/>
    <w:next w:val="1"/>
    <w:link w:val="27"/>
    <w:qFormat/>
    <w:uiPriority w:val="1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7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Heading 3 Char"/>
    <w:basedOn w:val="11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0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1">
    <w:name w:val="Heading 5 Char"/>
    <w:basedOn w:val="11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2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Quote Char"/>
    <w:basedOn w:val="11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lang w:eastAsia="zh-CN"/>
      <w14:ligatures w14:val="standardContextual"/>
    </w:rPr>
  </w:style>
  <w:style w:type="character" w:customStyle="1" w:styleId="31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lang w:eastAsia="zh-CN"/>
      <w14:ligatures w14:val="standardContextual"/>
    </w:rPr>
  </w:style>
  <w:style w:type="character" w:customStyle="1" w:styleId="33">
    <w:name w:val="Intense Quote Char"/>
    <w:basedOn w:val="11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5">
    <w:name w:val="List Table 6 Colorful1"/>
    <w:basedOn w:val="12"/>
    <w:qFormat/>
    <w:uiPriority w:val="51"/>
    <w:pPr>
      <w:spacing w:after="0" w:line="240" w:lineRule="auto"/>
    </w:pPr>
    <w:rPr>
      <w:rFonts w:ascii="Calibri" w:hAnsi="Calibri" w:eastAsia="Calibri" w:cs="Times New Roman"/>
      <w:color w:val="000000"/>
      <w:lang w:eastAsia="en-US"/>
      <w14:ligatures w14:val="none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84</Words>
  <Characters>3903</Characters>
  <Lines>32</Lines>
  <Paragraphs>9</Paragraphs>
  <TotalTime>11</TotalTime>
  <ScaleCrop>false</ScaleCrop>
  <LinksUpToDate>false</LinksUpToDate>
  <CharactersWithSpaces>4578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8:38:00Z</dcterms:created>
  <dc:creator>Barkat Ali</dc:creator>
  <cp:lastModifiedBy>barka</cp:lastModifiedBy>
  <dcterms:modified xsi:type="dcterms:W3CDTF">2025-05-10T06:47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962B105372C0404BB7710EB8FCDAF503_12</vt:lpwstr>
  </property>
</Properties>
</file>